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2C8E0" w14:textId="02CA2AEC" w:rsidR="00927CC9" w:rsidRDefault="00927CC9" w:rsidP="00927CC9">
      <w:r>
        <w:t>Multimedia Appendix: Focus Group Question Guide</w:t>
      </w:r>
    </w:p>
    <w:p w14:paraId="1F92CC97" w14:textId="480C7C8B" w:rsidR="006063F8" w:rsidRPr="00F97F51" w:rsidRDefault="006063F8" w:rsidP="006063F8">
      <w:pPr>
        <w:pStyle w:val="ListParagraph"/>
        <w:numPr>
          <w:ilvl w:val="0"/>
          <w:numId w:val="1"/>
        </w:numPr>
      </w:pPr>
      <w:r w:rsidRPr="00F97F51">
        <w:t>Experience with KMS</w:t>
      </w:r>
    </w:p>
    <w:p w14:paraId="5DBF8E00" w14:textId="77777777" w:rsidR="006063F8" w:rsidRPr="00F97F51" w:rsidRDefault="006063F8" w:rsidP="006063F8">
      <w:pPr>
        <w:pStyle w:val="ListParagraph"/>
        <w:numPr>
          <w:ilvl w:val="0"/>
          <w:numId w:val="2"/>
        </w:numPr>
      </w:pPr>
      <w:r w:rsidRPr="00F97F51">
        <w:t>Can you tell us about your experience with the KMS?</w:t>
      </w:r>
    </w:p>
    <w:p w14:paraId="18B78B57" w14:textId="77777777" w:rsidR="006063F8" w:rsidRPr="00F97F51" w:rsidRDefault="006063F8" w:rsidP="006063F8">
      <w:pPr>
        <w:pStyle w:val="ListParagraph"/>
        <w:numPr>
          <w:ilvl w:val="0"/>
          <w:numId w:val="2"/>
        </w:numPr>
      </w:pPr>
      <w:r w:rsidRPr="00F97F51">
        <w:t>What difference did the KMS make in your day-to-day work?</w:t>
      </w:r>
    </w:p>
    <w:p w14:paraId="54694D50" w14:textId="77777777" w:rsidR="006063F8" w:rsidRPr="00F97F51" w:rsidRDefault="006063F8" w:rsidP="006063F8">
      <w:pPr>
        <w:pStyle w:val="ListParagraph"/>
        <w:numPr>
          <w:ilvl w:val="0"/>
          <w:numId w:val="2"/>
        </w:numPr>
      </w:pPr>
      <w:r w:rsidRPr="00F97F51">
        <w:t>What do you like most about the KMS?</w:t>
      </w:r>
    </w:p>
    <w:p w14:paraId="66C7E58E" w14:textId="77777777" w:rsidR="006063F8" w:rsidRPr="00F97F51" w:rsidRDefault="006063F8" w:rsidP="006063F8">
      <w:pPr>
        <w:pStyle w:val="ListParagraph"/>
        <w:numPr>
          <w:ilvl w:val="0"/>
          <w:numId w:val="2"/>
        </w:numPr>
      </w:pPr>
      <w:r w:rsidRPr="00F97F51">
        <w:t>What would you most like to change about or add to the KMS?</w:t>
      </w:r>
    </w:p>
    <w:p w14:paraId="1DBE5D38" w14:textId="77777777" w:rsidR="006063F8" w:rsidRPr="00F97F51" w:rsidRDefault="006063F8" w:rsidP="006063F8">
      <w:pPr>
        <w:pStyle w:val="ListParagraph"/>
        <w:ind w:left="1080"/>
      </w:pPr>
    </w:p>
    <w:p w14:paraId="2B0ADEA6" w14:textId="77777777" w:rsidR="006063F8" w:rsidRPr="00F97F51" w:rsidRDefault="006063F8" w:rsidP="006063F8">
      <w:pPr>
        <w:pStyle w:val="ListParagraph"/>
        <w:numPr>
          <w:ilvl w:val="0"/>
          <w:numId w:val="1"/>
        </w:numPr>
      </w:pPr>
      <w:r w:rsidRPr="00F97F51">
        <w:t>Use of the KMS</w:t>
      </w:r>
    </w:p>
    <w:p w14:paraId="5B0C4DB6" w14:textId="77777777" w:rsidR="006063F8" w:rsidRPr="00F97F51" w:rsidRDefault="006063F8" w:rsidP="006063F8">
      <w:pPr>
        <w:pStyle w:val="ListParagraph"/>
        <w:numPr>
          <w:ilvl w:val="0"/>
          <w:numId w:val="3"/>
        </w:numPr>
      </w:pPr>
      <w:r w:rsidRPr="00F97F51">
        <w:t>What types of information did you come to the KMS for?</w:t>
      </w:r>
    </w:p>
    <w:p w14:paraId="020E1CEE" w14:textId="77777777" w:rsidR="006063F8" w:rsidRPr="00F97F51" w:rsidRDefault="006063F8" w:rsidP="006063F8">
      <w:pPr>
        <w:pStyle w:val="ListParagraph"/>
        <w:numPr>
          <w:ilvl w:val="0"/>
          <w:numId w:val="3"/>
        </w:numPr>
      </w:pPr>
      <w:r w:rsidRPr="00F97F51">
        <w:t>What wasn’t there that be helpful to have there?</w:t>
      </w:r>
    </w:p>
    <w:p w14:paraId="727899D2" w14:textId="77777777" w:rsidR="006063F8" w:rsidRPr="00F97F51" w:rsidRDefault="006063F8" w:rsidP="006063F8">
      <w:pPr>
        <w:pStyle w:val="ListParagraph"/>
        <w:numPr>
          <w:ilvl w:val="0"/>
          <w:numId w:val="3"/>
        </w:numPr>
      </w:pPr>
      <w:r w:rsidRPr="00F97F51">
        <w:t>How often should people be coming to the KMS?</w:t>
      </w:r>
    </w:p>
    <w:p w14:paraId="17B1F273" w14:textId="77777777" w:rsidR="006063F8" w:rsidRPr="00F97F51" w:rsidRDefault="006063F8" w:rsidP="006063F8">
      <w:pPr>
        <w:pStyle w:val="ListParagraph"/>
        <w:ind w:left="1080"/>
      </w:pPr>
    </w:p>
    <w:p w14:paraId="20AED236" w14:textId="77777777" w:rsidR="006063F8" w:rsidRPr="00F97F51" w:rsidRDefault="006063F8" w:rsidP="006063F8">
      <w:pPr>
        <w:pStyle w:val="ListParagraph"/>
        <w:numPr>
          <w:ilvl w:val="0"/>
          <w:numId w:val="1"/>
        </w:numPr>
      </w:pPr>
      <w:r w:rsidRPr="00F97F51">
        <w:t>Feedback on the training</w:t>
      </w:r>
    </w:p>
    <w:p w14:paraId="6DC33070" w14:textId="77777777" w:rsidR="006063F8" w:rsidRPr="00F97F51" w:rsidRDefault="006063F8" w:rsidP="006063F8">
      <w:pPr>
        <w:pStyle w:val="ListParagraph"/>
        <w:numPr>
          <w:ilvl w:val="0"/>
          <w:numId w:val="4"/>
        </w:numPr>
      </w:pPr>
      <w:r w:rsidRPr="00F97F51">
        <w:t xml:space="preserve">What are some of the key points you remember </w:t>
      </w:r>
      <w:proofErr w:type="gramStart"/>
      <w:r w:rsidRPr="00F97F51">
        <w:t>from</w:t>
      </w:r>
      <w:proofErr w:type="gramEnd"/>
      <w:r w:rsidRPr="00F97F51">
        <w:t xml:space="preserve"> or you returned to from the training?</w:t>
      </w:r>
    </w:p>
    <w:p w14:paraId="74263C2F" w14:textId="77777777" w:rsidR="006063F8" w:rsidRPr="00F97F51" w:rsidRDefault="006063F8" w:rsidP="006063F8">
      <w:pPr>
        <w:pStyle w:val="ListParagraph"/>
        <w:numPr>
          <w:ilvl w:val="0"/>
          <w:numId w:val="4"/>
        </w:numPr>
      </w:pPr>
      <w:r w:rsidRPr="00F97F51">
        <w:t>What was good about the training?</w:t>
      </w:r>
    </w:p>
    <w:p w14:paraId="79DFCEE2" w14:textId="77777777" w:rsidR="006063F8" w:rsidRPr="00F97F51" w:rsidRDefault="006063F8" w:rsidP="006063F8">
      <w:pPr>
        <w:pStyle w:val="ListParagraph"/>
        <w:numPr>
          <w:ilvl w:val="0"/>
          <w:numId w:val="4"/>
        </w:numPr>
      </w:pPr>
      <w:r w:rsidRPr="00F97F51">
        <w:t xml:space="preserve">What could be improved? </w:t>
      </w:r>
    </w:p>
    <w:p w14:paraId="1A109F07" w14:textId="77777777" w:rsidR="006063F8" w:rsidRPr="00F97F51" w:rsidRDefault="006063F8" w:rsidP="006063F8">
      <w:pPr>
        <w:pStyle w:val="ListParagraph"/>
        <w:numPr>
          <w:ilvl w:val="0"/>
          <w:numId w:val="4"/>
        </w:numPr>
      </w:pPr>
      <w:r w:rsidRPr="00F97F51">
        <w:t>Sharing tips or tricks; how much time would be needed to be able to use the KMS?</w:t>
      </w:r>
    </w:p>
    <w:p w14:paraId="0AB18AD1" w14:textId="77777777" w:rsidR="006063F8" w:rsidRPr="00F97F51" w:rsidRDefault="006063F8" w:rsidP="006063F8">
      <w:pPr>
        <w:pStyle w:val="ListParagraph"/>
        <w:numPr>
          <w:ilvl w:val="0"/>
          <w:numId w:val="4"/>
        </w:numPr>
      </w:pPr>
      <w:r w:rsidRPr="00F97F51">
        <w:t>What supports were helpful?</w:t>
      </w:r>
    </w:p>
    <w:p w14:paraId="58271B0A" w14:textId="77777777" w:rsidR="006063F8" w:rsidRPr="00F97F51" w:rsidRDefault="006063F8" w:rsidP="006063F8">
      <w:pPr>
        <w:pStyle w:val="ListParagraph"/>
        <w:ind w:left="1080"/>
      </w:pPr>
    </w:p>
    <w:p w14:paraId="6F45216D" w14:textId="77777777" w:rsidR="006063F8" w:rsidRPr="00F97F51" w:rsidRDefault="006063F8" w:rsidP="006063F8">
      <w:pPr>
        <w:pStyle w:val="ListParagraph"/>
        <w:numPr>
          <w:ilvl w:val="0"/>
          <w:numId w:val="1"/>
        </w:numPr>
      </w:pPr>
      <w:r w:rsidRPr="00F97F51">
        <w:t>Advice for implementation</w:t>
      </w:r>
    </w:p>
    <w:p w14:paraId="4A2047C9" w14:textId="77777777" w:rsidR="006063F8" w:rsidRPr="00F97F51" w:rsidRDefault="006063F8" w:rsidP="006063F8">
      <w:pPr>
        <w:pStyle w:val="ListParagraph"/>
        <w:numPr>
          <w:ilvl w:val="0"/>
          <w:numId w:val="5"/>
        </w:numPr>
      </w:pPr>
      <w:r w:rsidRPr="00F97F51">
        <w:t>What would be important for us to be doing, considering, thinking about when planning for roll out across the program?</w:t>
      </w:r>
    </w:p>
    <w:p w14:paraId="536EC728" w14:textId="77777777" w:rsidR="006063F8" w:rsidRPr="00F97F51" w:rsidRDefault="006063F8" w:rsidP="006063F8">
      <w:pPr>
        <w:pStyle w:val="ListParagraph"/>
        <w:numPr>
          <w:ilvl w:val="0"/>
          <w:numId w:val="5"/>
        </w:numPr>
      </w:pPr>
      <w:r w:rsidRPr="00F97F51">
        <w:t xml:space="preserve">What would improve adoption/use? </w:t>
      </w:r>
    </w:p>
    <w:p w14:paraId="5BDB1AE7" w14:textId="77777777" w:rsidR="006063F8" w:rsidRPr="00F97F51" w:rsidRDefault="006063F8" w:rsidP="006063F8">
      <w:pPr>
        <w:pStyle w:val="ListParagraph"/>
        <w:numPr>
          <w:ilvl w:val="0"/>
          <w:numId w:val="5"/>
        </w:numPr>
      </w:pPr>
      <w:r w:rsidRPr="00F97F51">
        <w:t>What is the role of leadership?</w:t>
      </w:r>
    </w:p>
    <w:p w14:paraId="7FA3F3CB" w14:textId="77777777" w:rsidR="006063F8" w:rsidRPr="00F97F51" w:rsidRDefault="006063F8" w:rsidP="006063F8">
      <w:pPr>
        <w:rPr>
          <w:rFonts w:cstheme="minorHAnsi"/>
        </w:rPr>
      </w:pPr>
    </w:p>
    <w:p w14:paraId="02278F70" w14:textId="77777777" w:rsidR="006063F8" w:rsidRDefault="006063F8"/>
    <w:sectPr w:rsidR="006063F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73DD6" w14:textId="77777777" w:rsidR="00015EB7" w:rsidRDefault="001B6070">
      <w:pPr>
        <w:spacing w:after="0" w:line="240" w:lineRule="auto"/>
      </w:pPr>
      <w:r>
        <w:separator/>
      </w:r>
    </w:p>
  </w:endnote>
  <w:endnote w:type="continuationSeparator" w:id="0">
    <w:p w14:paraId="707455AE" w14:textId="77777777" w:rsidR="00015EB7" w:rsidRDefault="001B60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70446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CCB7D1" w14:textId="77777777" w:rsidR="00067BF7" w:rsidRDefault="006063F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B4BD8A" w14:textId="77777777" w:rsidR="00067BF7" w:rsidRDefault="00927C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F63069" w14:textId="77777777" w:rsidR="00015EB7" w:rsidRDefault="001B6070">
      <w:pPr>
        <w:spacing w:after="0" w:line="240" w:lineRule="auto"/>
      </w:pPr>
      <w:r>
        <w:separator/>
      </w:r>
    </w:p>
  </w:footnote>
  <w:footnote w:type="continuationSeparator" w:id="0">
    <w:p w14:paraId="12ACE86B" w14:textId="77777777" w:rsidR="00015EB7" w:rsidRDefault="001B60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9946B7"/>
    <w:multiLevelType w:val="hybridMultilevel"/>
    <w:tmpl w:val="18A61AC4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52747EF"/>
    <w:multiLevelType w:val="hybridMultilevel"/>
    <w:tmpl w:val="D9983900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91E5540"/>
    <w:multiLevelType w:val="hybridMultilevel"/>
    <w:tmpl w:val="67E2BF22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4BB3F57"/>
    <w:multiLevelType w:val="hybridMultilevel"/>
    <w:tmpl w:val="4B96400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935E50"/>
    <w:multiLevelType w:val="hybridMultilevel"/>
    <w:tmpl w:val="F4B0B53A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740664741">
    <w:abstractNumId w:val="3"/>
  </w:num>
  <w:num w:numId="2" w16cid:durableId="436095868">
    <w:abstractNumId w:val="2"/>
  </w:num>
  <w:num w:numId="3" w16cid:durableId="159397364">
    <w:abstractNumId w:val="0"/>
  </w:num>
  <w:num w:numId="4" w16cid:durableId="1277129659">
    <w:abstractNumId w:val="1"/>
  </w:num>
  <w:num w:numId="5" w16cid:durableId="90914744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3F8"/>
    <w:rsid w:val="00015EB7"/>
    <w:rsid w:val="001B6070"/>
    <w:rsid w:val="006063F8"/>
    <w:rsid w:val="00927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D3E36"/>
  <w15:chartTrackingRefBased/>
  <w15:docId w15:val="{40BD3E17-27AE-4F90-9161-B6D101244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3F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63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063F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6063F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063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63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rney, Jill</dc:creator>
  <cp:keywords/>
  <dc:description/>
  <cp:lastModifiedBy>Chorney, Jill</cp:lastModifiedBy>
  <cp:revision>2</cp:revision>
  <dcterms:created xsi:type="dcterms:W3CDTF">2023-01-16T18:46:00Z</dcterms:created>
  <dcterms:modified xsi:type="dcterms:W3CDTF">2023-01-16T18:46:00Z</dcterms:modified>
</cp:coreProperties>
</file>